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511A9" w14:textId="7AC562C4" w:rsidR="00271E2D" w:rsidRPr="006F240C" w:rsidRDefault="005E4733" w:rsidP="00271E2D">
      <w:pPr>
        <w:spacing w:line="480" w:lineRule="auto"/>
        <w:rPr>
          <w:rFonts w:ascii="Garamond" w:hAnsi="Garamond"/>
          <w:b/>
          <w:bCs/>
          <w:lang w:val="en-GB"/>
        </w:rPr>
      </w:pPr>
      <w:r>
        <w:rPr>
          <w:rFonts w:ascii="Garamond" w:hAnsi="Garamond"/>
          <w:b/>
          <w:bCs/>
          <w:lang w:val="en-GB"/>
        </w:rPr>
        <w:t>S3</w:t>
      </w:r>
      <w:r w:rsidR="009F3551" w:rsidRPr="00615847">
        <w:rPr>
          <w:rFonts w:ascii="Garamond" w:hAnsi="Garamond"/>
          <w:b/>
          <w:bCs/>
          <w:lang w:val="en-GB"/>
        </w:rPr>
        <w:t xml:space="preserve"> TABLE</w:t>
      </w:r>
      <w:r w:rsidR="001B76EF" w:rsidRPr="00615847">
        <w:rPr>
          <w:rFonts w:ascii="Garamond" w:hAnsi="Garamond"/>
          <w:b/>
          <w:bCs/>
          <w:lang w:val="en-GB"/>
        </w:rPr>
        <w:t>: BIRTH YEAR</w:t>
      </w:r>
      <w:r w:rsidR="00271E2D" w:rsidRPr="00615847">
        <w:rPr>
          <w:rFonts w:ascii="Garamond" w:hAnsi="Garamond"/>
          <w:b/>
          <w:bCs/>
          <w:lang w:val="en-GB"/>
        </w:rPr>
        <w:t>.</w:t>
      </w:r>
      <w:r w:rsidR="00271E2D" w:rsidRPr="006F240C">
        <w:rPr>
          <w:rFonts w:ascii="Garamond" w:hAnsi="Garamond"/>
          <w:b/>
          <w:bCs/>
          <w:lang w:val="en-GB"/>
        </w:rPr>
        <w:t xml:space="preserve"> </w:t>
      </w:r>
      <w:r w:rsidR="00271E2D" w:rsidRPr="006F240C">
        <w:rPr>
          <w:rFonts w:ascii="Garamond" w:hAnsi="Garamond"/>
          <w:lang w:val="en-GB"/>
        </w:rPr>
        <w:t xml:space="preserve">Cumulative antibiotic purchases </w:t>
      </w:r>
      <w:r w:rsidR="00271E2D" w:rsidRPr="00417A48">
        <w:rPr>
          <w:rFonts w:ascii="Garamond" w:hAnsi="Garamond"/>
          <w:lang w:val="en-GB"/>
        </w:rPr>
        <w:t>between the ages of 0 and 12</w:t>
      </w:r>
      <w:r w:rsidR="00271E2D">
        <w:rPr>
          <w:rFonts w:ascii="Garamond" w:hAnsi="Garamond"/>
          <w:lang w:val="en-GB"/>
        </w:rPr>
        <w:t xml:space="preserve"> </w:t>
      </w:r>
      <w:r w:rsidR="00271E2D" w:rsidRPr="006F240C">
        <w:rPr>
          <w:rFonts w:ascii="Garamond" w:hAnsi="Garamond"/>
          <w:lang w:val="en-GB"/>
        </w:rPr>
        <w:t xml:space="preserve">by </w:t>
      </w:r>
      <w:r w:rsidR="001B76EF">
        <w:rPr>
          <w:rFonts w:ascii="Garamond" w:hAnsi="Garamond"/>
          <w:lang w:val="en-GB"/>
        </w:rPr>
        <w:t xml:space="preserve">birth year </w:t>
      </w:r>
      <w:r w:rsidR="00271E2D" w:rsidRPr="006F240C">
        <w:rPr>
          <w:rFonts w:ascii="Garamond" w:hAnsi="Garamond"/>
          <w:lang w:val="en-GB"/>
        </w:rPr>
        <w:t>and duration of home care. Fully adjusted model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73"/>
        <w:gridCol w:w="1100"/>
        <w:gridCol w:w="1100"/>
        <w:gridCol w:w="1115"/>
      </w:tblGrid>
      <w:tr w:rsidR="001B76EF" w:rsidRPr="006F240C" w14:paraId="5F3D8420" w14:textId="77777777" w:rsidTr="000F1F05">
        <w:trPr>
          <w:tblCellSpacing w:w="15" w:type="dxa"/>
        </w:trPr>
        <w:tc>
          <w:tcPr>
            <w:tcW w:w="0" w:type="auto"/>
            <w:vAlign w:val="center"/>
          </w:tcPr>
          <w:p w14:paraId="26836F97" w14:textId="77777777" w:rsidR="001B76EF" w:rsidRPr="006F240C" w:rsidRDefault="001B76EF" w:rsidP="000F1F05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0" w:type="auto"/>
          </w:tcPr>
          <w:p w14:paraId="1B5CBC9D" w14:textId="6DCE53F5" w:rsidR="001B76EF" w:rsidRPr="006F240C" w:rsidRDefault="001B76EF" w:rsidP="000F1F0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2000–2001</w:t>
            </w:r>
          </w:p>
        </w:tc>
        <w:tc>
          <w:tcPr>
            <w:tcW w:w="0" w:type="auto"/>
          </w:tcPr>
          <w:p w14:paraId="4FBC94D2" w14:textId="6D0DC6D8" w:rsidR="001B76EF" w:rsidRPr="006F240C" w:rsidRDefault="001B76EF" w:rsidP="000F1F0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2002–2003</w:t>
            </w:r>
          </w:p>
        </w:tc>
        <w:tc>
          <w:tcPr>
            <w:tcW w:w="0" w:type="auto"/>
          </w:tcPr>
          <w:p w14:paraId="10A62890" w14:textId="05FA2C6F" w:rsidR="001B76EF" w:rsidRPr="006F240C" w:rsidRDefault="001B76EF" w:rsidP="000F1F0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sz w:val="24"/>
                <w:szCs w:val="24"/>
                <w:lang w:val="en-GB" w:eastAsia="fi-FI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2004–2005</w:t>
            </w:r>
          </w:p>
        </w:tc>
      </w:tr>
      <w:tr w:rsidR="001B76EF" w:rsidRPr="006F240C" w14:paraId="46BC37D1" w14:textId="77777777" w:rsidTr="000F1F05">
        <w:trPr>
          <w:tblCellSpacing w:w="15" w:type="dxa"/>
        </w:trPr>
        <w:tc>
          <w:tcPr>
            <w:tcW w:w="0" w:type="auto"/>
            <w:vAlign w:val="center"/>
          </w:tcPr>
          <w:p w14:paraId="56029B69" w14:textId="77777777" w:rsidR="001B76EF" w:rsidRPr="006F240C" w:rsidRDefault="001B76EF" w:rsidP="000F1F05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0" w:type="auto"/>
          </w:tcPr>
          <w:p w14:paraId="3D10F88A" w14:textId="77777777" w:rsidR="001B76EF" w:rsidRPr="006F240C" w:rsidRDefault="001B76EF" w:rsidP="000F1F0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6F240C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(1)</w:t>
            </w:r>
          </w:p>
        </w:tc>
        <w:tc>
          <w:tcPr>
            <w:tcW w:w="0" w:type="auto"/>
          </w:tcPr>
          <w:p w14:paraId="4F1BA777" w14:textId="77777777" w:rsidR="001B76EF" w:rsidRPr="006F240C" w:rsidRDefault="001B76EF" w:rsidP="000F1F0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6F240C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(2)</w:t>
            </w:r>
          </w:p>
        </w:tc>
        <w:tc>
          <w:tcPr>
            <w:tcW w:w="0" w:type="auto"/>
          </w:tcPr>
          <w:p w14:paraId="72F45832" w14:textId="77777777" w:rsidR="001B76EF" w:rsidRPr="006F240C" w:rsidRDefault="001B76EF" w:rsidP="000F1F0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6F240C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(3)</w:t>
            </w:r>
          </w:p>
        </w:tc>
      </w:tr>
      <w:tr w:rsidR="001F509F" w:rsidRPr="006F240C" w14:paraId="668E3862" w14:textId="77777777" w:rsidTr="000F1F05">
        <w:trPr>
          <w:tblCellSpacing w:w="15" w:type="dxa"/>
        </w:trPr>
        <w:tc>
          <w:tcPr>
            <w:tcW w:w="0" w:type="auto"/>
            <w:vAlign w:val="center"/>
          </w:tcPr>
          <w:p w14:paraId="146549CF" w14:textId="77777777" w:rsidR="001F509F" w:rsidRPr="006F240C" w:rsidRDefault="001F509F" w:rsidP="000F1F05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0" w:type="auto"/>
          </w:tcPr>
          <w:p w14:paraId="0CCD3DD4" w14:textId="0B051E74" w:rsidR="001F509F" w:rsidRPr="006F240C" w:rsidRDefault="001F509F" w:rsidP="000F1F0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IRR</w:t>
            </w:r>
          </w:p>
        </w:tc>
        <w:tc>
          <w:tcPr>
            <w:tcW w:w="0" w:type="auto"/>
          </w:tcPr>
          <w:p w14:paraId="38C9A743" w14:textId="067B7FCF" w:rsidR="001F509F" w:rsidRPr="006F240C" w:rsidRDefault="001F509F" w:rsidP="000F1F0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IRR</w:t>
            </w:r>
          </w:p>
        </w:tc>
        <w:tc>
          <w:tcPr>
            <w:tcW w:w="0" w:type="auto"/>
          </w:tcPr>
          <w:p w14:paraId="2B22867D" w14:textId="4AE2E710" w:rsidR="001F509F" w:rsidRPr="006F240C" w:rsidRDefault="001F509F" w:rsidP="000F1F0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IRR</w:t>
            </w:r>
          </w:p>
        </w:tc>
      </w:tr>
      <w:tr w:rsidR="001B76EF" w:rsidRPr="00724A78" w14:paraId="7DFDC8D2" w14:textId="77777777" w:rsidTr="000F1F05">
        <w:trPr>
          <w:tblCellSpacing w:w="15" w:type="dxa"/>
        </w:trPr>
        <w:tc>
          <w:tcPr>
            <w:tcW w:w="0" w:type="auto"/>
            <w:vAlign w:val="center"/>
          </w:tcPr>
          <w:p w14:paraId="3DB618C1" w14:textId="77777777" w:rsidR="001B76EF" w:rsidRPr="006F240C" w:rsidRDefault="001B76EF" w:rsidP="000F1F05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sz w:val="24"/>
                <w:szCs w:val="24"/>
                <w:lang w:val="en-GB" w:eastAsia="fi-FI"/>
              </w:rPr>
            </w:pPr>
            <w:r w:rsidRPr="006F240C">
              <w:rPr>
                <w:rFonts w:ascii="Garamond" w:eastAsia="Times New Roman" w:hAnsi="Garamond" w:cs="Times New Roman"/>
                <w:b/>
                <w:bCs/>
                <w:sz w:val="24"/>
                <w:szCs w:val="24"/>
                <w:lang w:val="en-GB" w:eastAsia="fi-FI"/>
              </w:rPr>
              <w:t xml:space="preserve">Home care allowance </w:t>
            </w:r>
            <w:r>
              <w:rPr>
                <w:rFonts w:ascii="Garamond" w:eastAsia="Times New Roman" w:hAnsi="Garamond" w:cs="Times New Roman"/>
                <w:b/>
                <w:bCs/>
                <w:sz w:val="24"/>
                <w:szCs w:val="24"/>
                <w:lang w:val="en-GB" w:eastAsia="fi-FI"/>
              </w:rPr>
              <w:t xml:space="preserve">(HCA) </w:t>
            </w:r>
            <w:r w:rsidRPr="006F240C">
              <w:rPr>
                <w:rFonts w:ascii="Garamond" w:eastAsia="Times New Roman" w:hAnsi="Garamond" w:cs="Times New Roman"/>
                <w:b/>
                <w:bCs/>
                <w:sz w:val="24"/>
                <w:szCs w:val="24"/>
                <w:lang w:val="en-GB" w:eastAsia="fi-FI"/>
              </w:rPr>
              <w:t>duration</w:t>
            </w:r>
          </w:p>
        </w:tc>
        <w:tc>
          <w:tcPr>
            <w:tcW w:w="0" w:type="auto"/>
          </w:tcPr>
          <w:p w14:paraId="0DE07710" w14:textId="77777777" w:rsidR="001B76EF" w:rsidRPr="006F240C" w:rsidRDefault="001B76EF" w:rsidP="000F1F05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7445735" w14:textId="77777777" w:rsidR="001B76EF" w:rsidRPr="006F240C" w:rsidRDefault="001B76EF" w:rsidP="000F1F05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3D28784" w14:textId="77777777" w:rsidR="001B76EF" w:rsidRPr="006F240C" w:rsidRDefault="001B76EF" w:rsidP="000F1F05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</w:tr>
      <w:tr w:rsidR="001F509F" w:rsidRPr="006F240C" w14:paraId="5FAA32A8" w14:textId="77777777" w:rsidTr="000F1F05">
        <w:trPr>
          <w:tblCellSpacing w:w="15" w:type="dxa"/>
        </w:trPr>
        <w:tc>
          <w:tcPr>
            <w:tcW w:w="0" w:type="auto"/>
            <w:vAlign w:val="center"/>
          </w:tcPr>
          <w:p w14:paraId="724883D5" w14:textId="164F8EB1" w:rsidR="001F509F" w:rsidRPr="00574173" w:rsidRDefault="001F509F" w:rsidP="001F509F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57417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13–24 months of HCA</w:t>
            </w:r>
          </w:p>
        </w:tc>
        <w:tc>
          <w:tcPr>
            <w:tcW w:w="0" w:type="auto"/>
          </w:tcPr>
          <w:p w14:paraId="62F673E5" w14:textId="35F2DE9B" w:rsidR="001F509F" w:rsidRPr="00E16D50" w:rsidRDefault="001F509F" w:rsidP="001F50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0" w:type="auto"/>
          </w:tcPr>
          <w:p w14:paraId="23C8F93A" w14:textId="4152B6A0" w:rsidR="001F509F" w:rsidRPr="00E16D50" w:rsidRDefault="001F509F" w:rsidP="001F50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0" w:type="auto"/>
          </w:tcPr>
          <w:p w14:paraId="700DE229" w14:textId="1D34FB8F" w:rsidR="001F509F" w:rsidRPr="00E16D50" w:rsidRDefault="001F509F" w:rsidP="001F50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1</w:t>
            </w:r>
          </w:p>
        </w:tc>
      </w:tr>
      <w:tr w:rsidR="00343B53" w:rsidRPr="006F240C" w14:paraId="156217A5" w14:textId="77777777" w:rsidTr="000F1F05">
        <w:trPr>
          <w:tblCellSpacing w:w="15" w:type="dxa"/>
        </w:trPr>
        <w:tc>
          <w:tcPr>
            <w:tcW w:w="0" w:type="auto"/>
            <w:vAlign w:val="center"/>
          </w:tcPr>
          <w:p w14:paraId="0C0E1E66" w14:textId="77777777" w:rsidR="00343B53" w:rsidRPr="006F240C" w:rsidRDefault="00343B53" w:rsidP="00343B53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57417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0 months - no HCA</w:t>
            </w:r>
          </w:p>
        </w:tc>
        <w:tc>
          <w:tcPr>
            <w:tcW w:w="0" w:type="auto"/>
          </w:tcPr>
          <w:p w14:paraId="14B0D725" w14:textId="27A9788F" w:rsidR="00343B53" w:rsidRPr="00E16D50" w:rsidRDefault="00343B53" w:rsidP="00343B5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343B5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1.033***</w:t>
            </w:r>
          </w:p>
        </w:tc>
        <w:tc>
          <w:tcPr>
            <w:tcW w:w="0" w:type="auto"/>
          </w:tcPr>
          <w:p w14:paraId="5F3A60BC" w14:textId="2B82C26B" w:rsidR="00343B53" w:rsidRPr="00E16D50" w:rsidRDefault="00343B53" w:rsidP="00343B5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343B5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1.029***</w:t>
            </w:r>
          </w:p>
        </w:tc>
        <w:tc>
          <w:tcPr>
            <w:tcW w:w="0" w:type="auto"/>
          </w:tcPr>
          <w:p w14:paraId="5D9DF246" w14:textId="52694CC0" w:rsidR="00343B53" w:rsidRPr="00E16D50" w:rsidRDefault="00343B53" w:rsidP="00343B5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343B5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1.020***</w:t>
            </w:r>
          </w:p>
        </w:tc>
      </w:tr>
      <w:tr w:rsidR="00343B53" w:rsidRPr="006F240C" w14:paraId="2220C4D1" w14:textId="77777777" w:rsidTr="000F1F05">
        <w:trPr>
          <w:tblCellSpacing w:w="15" w:type="dxa"/>
        </w:trPr>
        <w:tc>
          <w:tcPr>
            <w:tcW w:w="0" w:type="auto"/>
            <w:vAlign w:val="center"/>
          </w:tcPr>
          <w:p w14:paraId="25589806" w14:textId="77777777" w:rsidR="00343B53" w:rsidRPr="006F240C" w:rsidRDefault="00343B53" w:rsidP="00343B53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57417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1–12 months of HCA</w:t>
            </w:r>
          </w:p>
        </w:tc>
        <w:tc>
          <w:tcPr>
            <w:tcW w:w="0" w:type="auto"/>
          </w:tcPr>
          <w:p w14:paraId="52CCE7FC" w14:textId="07E0D5AE" w:rsidR="00343B53" w:rsidRPr="00E16D50" w:rsidRDefault="00343B53" w:rsidP="00343B5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343B5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1.049***</w:t>
            </w:r>
          </w:p>
        </w:tc>
        <w:tc>
          <w:tcPr>
            <w:tcW w:w="0" w:type="auto"/>
          </w:tcPr>
          <w:p w14:paraId="19EC852B" w14:textId="577228A9" w:rsidR="00343B53" w:rsidRPr="00E16D50" w:rsidRDefault="00343B53" w:rsidP="00343B5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343B5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1.043***</w:t>
            </w:r>
          </w:p>
        </w:tc>
        <w:tc>
          <w:tcPr>
            <w:tcW w:w="0" w:type="auto"/>
          </w:tcPr>
          <w:p w14:paraId="21BD7533" w14:textId="518EBAED" w:rsidR="00343B53" w:rsidRPr="00E16D50" w:rsidRDefault="00343B53" w:rsidP="00343B5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343B5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1.069***</w:t>
            </w:r>
          </w:p>
        </w:tc>
      </w:tr>
      <w:tr w:rsidR="00343B53" w:rsidRPr="006F240C" w14:paraId="733F9F2A" w14:textId="77777777" w:rsidTr="000F1F05">
        <w:trPr>
          <w:tblCellSpacing w:w="15" w:type="dxa"/>
        </w:trPr>
        <w:tc>
          <w:tcPr>
            <w:tcW w:w="0" w:type="auto"/>
            <w:vAlign w:val="center"/>
          </w:tcPr>
          <w:p w14:paraId="1DC0BE65" w14:textId="77777777" w:rsidR="00343B53" w:rsidRPr="006F240C" w:rsidRDefault="00343B53" w:rsidP="00343B53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57417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25–36 months of HCA</w:t>
            </w:r>
          </w:p>
        </w:tc>
        <w:tc>
          <w:tcPr>
            <w:tcW w:w="0" w:type="auto"/>
          </w:tcPr>
          <w:p w14:paraId="0654E8D5" w14:textId="73B5EAF4" w:rsidR="00343B53" w:rsidRPr="00E16D50" w:rsidRDefault="00343B53" w:rsidP="00343B5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343B5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0.939***</w:t>
            </w:r>
          </w:p>
        </w:tc>
        <w:tc>
          <w:tcPr>
            <w:tcW w:w="0" w:type="auto"/>
          </w:tcPr>
          <w:p w14:paraId="0274F971" w14:textId="2503788C" w:rsidR="00343B53" w:rsidRPr="00E16D50" w:rsidRDefault="00343B53" w:rsidP="00343B5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343B5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0.938***</w:t>
            </w:r>
          </w:p>
        </w:tc>
        <w:tc>
          <w:tcPr>
            <w:tcW w:w="0" w:type="auto"/>
          </w:tcPr>
          <w:p w14:paraId="5C921128" w14:textId="1134478A" w:rsidR="00343B53" w:rsidRPr="00E16D50" w:rsidRDefault="00343B53" w:rsidP="00343B5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343B5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0.918***</w:t>
            </w:r>
          </w:p>
        </w:tc>
      </w:tr>
      <w:tr w:rsidR="00343B53" w:rsidRPr="006F240C" w14:paraId="2FDDCBB1" w14:textId="77777777" w:rsidTr="000F1F05">
        <w:trPr>
          <w:tblCellSpacing w:w="15" w:type="dxa"/>
        </w:trPr>
        <w:tc>
          <w:tcPr>
            <w:tcW w:w="0" w:type="auto"/>
            <w:vAlign w:val="center"/>
          </w:tcPr>
          <w:p w14:paraId="09B7D1C3" w14:textId="77777777" w:rsidR="00343B53" w:rsidRPr="006F240C" w:rsidRDefault="00343B53" w:rsidP="00343B53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57417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37+ months of HCA</w:t>
            </w:r>
          </w:p>
        </w:tc>
        <w:tc>
          <w:tcPr>
            <w:tcW w:w="0" w:type="auto"/>
          </w:tcPr>
          <w:p w14:paraId="6BF6DFD5" w14:textId="30D47465" w:rsidR="00343B53" w:rsidRPr="00E16D50" w:rsidRDefault="00343B53" w:rsidP="00343B5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343B5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0.846***</w:t>
            </w:r>
          </w:p>
        </w:tc>
        <w:tc>
          <w:tcPr>
            <w:tcW w:w="0" w:type="auto"/>
          </w:tcPr>
          <w:p w14:paraId="78F5DED8" w14:textId="61820B53" w:rsidR="00343B53" w:rsidRPr="00E16D50" w:rsidRDefault="00343B53" w:rsidP="00343B5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343B5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0.838***</w:t>
            </w:r>
          </w:p>
        </w:tc>
        <w:tc>
          <w:tcPr>
            <w:tcW w:w="0" w:type="auto"/>
          </w:tcPr>
          <w:p w14:paraId="0B72F70A" w14:textId="54F957AD" w:rsidR="00343B53" w:rsidRPr="00E16D50" w:rsidRDefault="00343B53" w:rsidP="00343B5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343B5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0.816***</w:t>
            </w:r>
          </w:p>
        </w:tc>
      </w:tr>
      <w:tr w:rsidR="00DC3E2E" w:rsidRPr="006F240C" w14:paraId="7ABC3E50" w14:textId="77777777" w:rsidTr="000F1F05">
        <w:trPr>
          <w:trHeight w:val="23"/>
          <w:tblCellSpacing w:w="15" w:type="dxa"/>
        </w:trPr>
        <w:tc>
          <w:tcPr>
            <w:tcW w:w="0" w:type="auto"/>
            <w:vAlign w:val="center"/>
          </w:tcPr>
          <w:p w14:paraId="708B568A" w14:textId="28FB3D74" w:rsidR="00DC3E2E" w:rsidRPr="006F240C" w:rsidRDefault="00196843" w:rsidP="00DC3E2E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proofErr w:type="gramStart"/>
            <w:r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Exp(</w:t>
            </w:r>
            <w:proofErr w:type="gramEnd"/>
            <w:r w:rsidR="00DC3E2E" w:rsidRPr="006F240C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Constant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)</w:t>
            </w:r>
          </w:p>
        </w:tc>
        <w:tc>
          <w:tcPr>
            <w:tcW w:w="0" w:type="auto"/>
          </w:tcPr>
          <w:p w14:paraId="2C83D70F" w14:textId="6F5C7EBB" w:rsidR="00DC3E2E" w:rsidRPr="00E16D50" w:rsidRDefault="00DC3E2E" w:rsidP="00DC3E2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DC3E2E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9.425***</w:t>
            </w:r>
          </w:p>
        </w:tc>
        <w:tc>
          <w:tcPr>
            <w:tcW w:w="0" w:type="auto"/>
          </w:tcPr>
          <w:p w14:paraId="58DE15B7" w14:textId="4AE6C803" w:rsidR="00DC3E2E" w:rsidRPr="00E16D50" w:rsidRDefault="00DC3E2E" w:rsidP="00DC3E2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DC3E2E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9.198***</w:t>
            </w:r>
          </w:p>
        </w:tc>
        <w:tc>
          <w:tcPr>
            <w:tcW w:w="0" w:type="auto"/>
          </w:tcPr>
          <w:p w14:paraId="5AF40151" w14:textId="4ECF5B29" w:rsidR="00DC3E2E" w:rsidRPr="00E16D50" w:rsidRDefault="00DC3E2E" w:rsidP="00DC3E2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DC3E2E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9.088***</w:t>
            </w:r>
          </w:p>
        </w:tc>
      </w:tr>
      <w:tr w:rsidR="001F509F" w:rsidRPr="006F240C" w14:paraId="5E9AE729" w14:textId="77777777" w:rsidTr="000F1F05">
        <w:trPr>
          <w:tblCellSpacing w:w="15" w:type="dxa"/>
        </w:trPr>
        <w:tc>
          <w:tcPr>
            <w:tcW w:w="0" w:type="auto"/>
            <w:vAlign w:val="center"/>
          </w:tcPr>
          <w:p w14:paraId="7BE97A97" w14:textId="77777777" w:rsidR="001F509F" w:rsidRPr="006F240C" w:rsidRDefault="001F509F" w:rsidP="001F509F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6F240C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N</w:t>
            </w:r>
          </w:p>
        </w:tc>
        <w:tc>
          <w:tcPr>
            <w:tcW w:w="0" w:type="auto"/>
          </w:tcPr>
          <w:p w14:paraId="4710DF0D" w14:textId="53F26F2B" w:rsidR="001F509F" w:rsidRPr="00E16D50" w:rsidRDefault="001F509F" w:rsidP="001F50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E16D50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91,289</w:t>
            </w:r>
          </w:p>
        </w:tc>
        <w:tc>
          <w:tcPr>
            <w:tcW w:w="0" w:type="auto"/>
          </w:tcPr>
          <w:p w14:paraId="6D49DAA6" w14:textId="169F9CD1" w:rsidR="001F509F" w:rsidRPr="00E16D50" w:rsidRDefault="001F509F" w:rsidP="001F50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E16D50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91,884</w:t>
            </w:r>
          </w:p>
        </w:tc>
        <w:tc>
          <w:tcPr>
            <w:tcW w:w="0" w:type="auto"/>
          </w:tcPr>
          <w:p w14:paraId="455605D8" w14:textId="044FA963" w:rsidR="001F509F" w:rsidRPr="00E16D50" w:rsidRDefault="001F509F" w:rsidP="001F50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E16D50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95,446</w:t>
            </w:r>
          </w:p>
        </w:tc>
      </w:tr>
    </w:tbl>
    <w:p w14:paraId="77A309A6" w14:textId="11276714" w:rsidR="00271E2D" w:rsidRPr="00B42F78" w:rsidRDefault="00271E2D" w:rsidP="00271E2D">
      <w:pPr>
        <w:spacing w:line="240" w:lineRule="auto"/>
        <w:rPr>
          <w:rFonts w:ascii="Garamond" w:hAnsi="Garamond"/>
          <w:sz w:val="18"/>
          <w:szCs w:val="18"/>
          <w:lang w:val="en-GB"/>
        </w:rPr>
      </w:pPr>
      <w:r w:rsidRPr="00B42F78">
        <w:rPr>
          <w:rFonts w:ascii="Garamond" w:hAnsi="Garamond"/>
          <w:sz w:val="18"/>
          <w:szCs w:val="18"/>
          <w:lang w:val="en-GB"/>
        </w:rPr>
        <w:t xml:space="preserve">Notes: </w:t>
      </w:r>
      <w:r>
        <w:rPr>
          <w:rFonts w:ascii="Garamond" w:hAnsi="Garamond"/>
          <w:sz w:val="18"/>
          <w:szCs w:val="18"/>
          <w:lang w:val="en-GB"/>
        </w:rPr>
        <w:t>Control</w:t>
      </w:r>
      <w:r w:rsidRPr="00B42F78">
        <w:rPr>
          <w:rFonts w:ascii="Garamond" w:hAnsi="Garamond"/>
          <w:sz w:val="18"/>
          <w:szCs w:val="18"/>
          <w:lang w:val="en-GB"/>
        </w:rPr>
        <w:t xml:space="preserve"> for child’s birth year included in all specifications. Adjusted model includes controls for mother’s immigrant background, education, and age at childbirth and a dummy if the child has older siblings. </w:t>
      </w:r>
      <w:r w:rsidR="00CE5C11" w:rsidRPr="00DD212D">
        <w:rPr>
          <w:rFonts w:ascii="Garamond" w:hAnsi="Garamond"/>
          <w:sz w:val="18"/>
          <w:szCs w:val="18"/>
          <w:lang w:val="en-GB"/>
        </w:rPr>
        <w:t>*p&lt;0.1; **p&lt;0.05; ***p&lt;0.01</w:t>
      </w:r>
      <w:r w:rsidR="00CE5C11">
        <w:rPr>
          <w:rFonts w:ascii="Garamond" w:hAnsi="Garamond"/>
          <w:sz w:val="18"/>
          <w:szCs w:val="18"/>
          <w:lang w:val="en-GB"/>
        </w:rPr>
        <w:t>. IRR=Incidence Rate Ratio</w:t>
      </w:r>
      <w:r w:rsidR="00A13910">
        <w:rPr>
          <w:rFonts w:ascii="Garamond" w:hAnsi="Garamond"/>
          <w:sz w:val="18"/>
          <w:szCs w:val="18"/>
          <w:lang w:val="en-GB"/>
        </w:rPr>
        <w:t>.</w:t>
      </w:r>
    </w:p>
    <w:p w14:paraId="44B62BE0" w14:textId="77777777" w:rsidR="00271E2D" w:rsidRPr="00516BFD" w:rsidRDefault="00271E2D" w:rsidP="00271E2D">
      <w:pPr>
        <w:rPr>
          <w:lang w:val="en-GB"/>
        </w:rPr>
      </w:pPr>
    </w:p>
    <w:p w14:paraId="74E51F31" w14:textId="0478C6EB" w:rsidR="006F77FA" w:rsidRDefault="006F77FA">
      <w:pPr>
        <w:rPr>
          <w:lang w:val="en-GB"/>
        </w:rPr>
      </w:pPr>
    </w:p>
    <w:sectPr w:rsidR="006F77F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438D0"/>
    <w:multiLevelType w:val="hybridMultilevel"/>
    <w:tmpl w:val="0C5C7112"/>
    <w:lvl w:ilvl="0" w:tplc="3AA8CCE6">
      <w:start w:val="5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BFD"/>
    <w:rsid w:val="000A3280"/>
    <w:rsid w:val="000B4AD6"/>
    <w:rsid w:val="00196843"/>
    <w:rsid w:val="001B76EF"/>
    <w:rsid w:val="001C69ED"/>
    <w:rsid w:val="001F509F"/>
    <w:rsid w:val="00271E2D"/>
    <w:rsid w:val="0032428D"/>
    <w:rsid w:val="00343B53"/>
    <w:rsid w:val="003705BA"/>
    <w:rsid w:val="00390539"/>
    <w:rsid w:val="003C1751"/>
    <w:rsid w:val="00516BFD"/>
    <w:rsid w:val="00565ACD"/>
    <w:rsid w:val="005E4733"/>
    <w:rsid w:val="0060603A"/>
    <w:rsid w:val="00615847"/>
    <w:rsid w:val="00691695"/>
    <w:rsid w:val="006D252E"/>
    <w:rsid w:val="006F77FA"/>
    <w:rsid w:val="00724A78"/>
    <w:rsid w:val="007365C9"/>
    <w:rsid w:val="0093261C"/>
    <w:rsid w:val="009D68C7"/>
    <w:rsid w:val="009F3551"/>
    <w:rsid w:val="00A0349B"/>
    <w:rsid w:val="00A13910"/>
    <w:rsid w:val="00A21BDD"/>
    <w:rsid w:val="00A2742F"/>
    <w:rsid w:val="00A97E03"/>
    <w:rsid w:val="00B45D3D"/>
    <w:rsid w:val="00B820B7"/>
    <w:rsid w:val="00BC4E0E"/>
    <w:rsid w:val="00C864D9"/>
    <w:rsid w:val="00CE5C11"/>
    <w:rsid w:val="00DC3E2E"/>
    <w:rsid w:val="00DD212D"/>
    <w:rsid w:val="00E16D50"/>
    <w:rsid w:val="00EC232A"/>
    <w:rsid w:val="00FA6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9E8A8"/>
  <w15:chartTrackingRefBased/>
  <w15:docId w15:val="{B80CE9AA-16B2-48AE-A405-F7A29DD0E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16BFD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basedOn w:val="Kappaleenoletusfontti"/>
    <w:uiPriority w:val="99"/>
    <w:unhideWhenUsed/>
    <w:rsid w:val="00271E2D"/>
    <w:rPr>
      <w:color w:val="0563C1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271E2D"/>
    <w:rPr>
      <w:color w:val="605E5C"/>
      <w:shd w:val="clear" w:color="auto" w:fill="E1DFDD"/>
    </w:rPr>
  </w:style>
  <w:style w:type="paragraph" w:styleId="Luettelokappale">
    <w:name w:val="List Paragraph"/>
    <w:basedOn w:val="Normaali"/>
    <w:uiPriority w:val="34"/>
    <w:qFormat/>
    <w:rsid w:val="00BC4E0E"/>
    <w:pPr>
      <w:ind w:left="720"/>
      <w:contextualSpacing/>
    </w:pPr>
  </w:style>
  <w:style w:type="character" w:styleId="Kommentinviite">
    <w:name w:val="annotation reference"/>
    <w:basedOn w:val="Kappaleenoletusfontti"/>
    <w:uiPriority w:val="99"/>
    <w:semiHidden/>
    <w:unhideWhenUsed/>
    <w:rsid w:val="00A0349B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A0349B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A0349B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B45D3D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B45D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äsänen Tapio</dc:creator>
  <cp:keywords/>
  <dc:description/>
  <cp:lastModifiedBy>Kari Heini</cp:lastModifiedBy>
  <cp:revision>4</cp:revision>
  <dcterms:created xsi:type="dcterms:W3CDTF">2025-09-24T10:13:00Z</dcterms:created>
  <dcterms:modified xsi:type="dcterms:W3CDTF">2025-09-24T10:14:00Z</dcterms:modified>
</cp:coreProperties>
</file>